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1381A" w14:textId="77777777" w:rsidR="00BF024E" w:rsidRPr="00510D98" w:rsidRDefault="00BF024E" w:rsidP="00BF024E">
      <w:pPr>
        <w:spacing w:after="0" w:line="360" w:lineRule="auto"/>
        <w:ind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MATERIAL                                   </w:t>
      </w:r>
    </w:p>
    <w:p w14:paraId="40B20C58" w14:textId="77777777" w:rsidR="00BF024E" w:rsidRPr="00510D98" w:rsidRDefault="00BF024E" w:rsidP="00BF024E">
      <w:pPr>
        <w:spacing w:after="0" w:line="360" w:lineRule="auto"/>
        <w:ind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9907014" w14:textId="77777777" w:rsidR="00BF024E" w:rsidRPr="00510D98" w:rsidRDefault="00BF024E" w:rsidP="00BF024E">
      <w:pPr>
        <w:spacing w:after="0" w:line="360" w:lineRule="auto"/>
        <w:ind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Interview guide</w:t>
      </w:r>
    </w:p>
    <w:p w14:paraId="05285628" w14:textId="77777777" w:rsidR="00BF024E" w:rsidRPr="00510D98" w:rsidRDefault="00BF024E" w:rsidP="00BF024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6FCDC6C" w14:textId="77777777" w:rsidR="00BF024E" w:rsidRPr="00510D98" w:rsidRDefault="00BF024E" w:rsidP="00BF024E">
      <w:pPr>
        <w:pStyle w:val="Listeavsnitt"/>
        <w:spacing w:after="200" w:line="360" w:lineRule="auto"/>
        <w:ind w:left="714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DA0F753" w14:textId="77777777" w:rsidR="00BF024E" w:rsidRPr="00510D98" w:rsidRDefault="00BF024E" w:rsidP="00BF024E">
      <w:pPr>
        <w:pStyle w:val="Listeavsnitt"/>
        <w:spacing w:after="200" w:line="360" w:lineRule="auto"/>
        <w:ind w:left="714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33CE7B2" w14:textId="77777777" w:rsidR="00BF024E" w:rsidRPr="00510D98" w:rsidRDefault="00BF024E" w:rsidP="00BF024E">
      <w:pPr>
        <w:pStyle w:val="Listeavsnitt"/>
        <w:numPr>
          <w:ilvl w:val="0"/>
          <w:numId w:val="1"/>
        </w:numPr>
        <w:spacing w:line="360" w:lineRule="auto"/>
        <w:ind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As a GP, how do you gain access to patients’ stories? (In what situations do you learn about patients’ stories? In what situations do you specifically ask about patients’ stories?)</w:t>
      </w:r>
    </w:p>
    <w:p w14:paraId="12916884" w14:textId="77777777" w:rsidR="00BF024E" w:rsidRPr="00510D98" w:rsidRDefault="00BF024E" w:rsidP="00BF024E">
      <w:pPr>
        <w:spacing w:line="360" w:lineRule="auto"/>
        <w:ind w:left="720"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6F63430D" w14:textId="77777777" w:rsidR="00BF024E" w:rsidRPr="00510D98" w:rsidRDefault="00BF024E" w:rsidP="00BF024E">
      <w:pPr>
        <w:pStyle w:val="Listeavsnitt"/>
        <w:numPr>
          <w:ilvl w:val="0"/>
          <w:numId w:val="1"/>
        </w:numPr>
        <w:spacing w:line="360" w:lineRule="auto"/>
        <w:ind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Is knowledge about patients’ stories relevant for us in our work as GPs?</w:t>
      </w:r>
    </w:p>
    <w:p w14:paraId="4E104547" w14:textId="77777777" w:rsidR="00BF024E" w:rsidRPr="00510D98" w:rsidRDefault="00BF024E" w:rsidP="00BF024E">
      <w:pPr>
        <w:spacing w:line="360" w:lineRule="auto"/>
        <w:ind w:left="720"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If yes, how? (Examples / specific cases)</w:t>
      </w:r>
    </w:p>
    <w:p w14:paraId="613EA2DC" w14:textId="77777777" w:rsidR="00BF024E" w:rsidRPr="00510D98" w:rsidRDefault="00BF024E" w:rsidP="00BF024E">
      <w:pPr>
        <w:spacing w:line="360" w:lineRule="auto"/>
        <w:ind w:left="720"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If no, why not?</w:t>
      </w:r>
    </w:p>
    <w:p w14:paraId="3AFACB9B" w14:textId="77777777" w:rsidR="00BF024E" w:rsidRPr="00510D98" w:rsidRDefault="00BF024E" w:rsidP="00BF024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261D28C" w14:textId="77777777" w:rsidR="00BF024E" w:rsidRPr="00510D98" w:rsidRDefault="00BF024E" w:rsidP="00BF024E">
      <w:pPr>
        <w:pStyle w:val="Listeavsnitt"/>
        <w:numPr>
          <w:ilvl w:val="0"/>
          <w:numId w:val="1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Have you ever been in a situation in which you sensed that the patient might have a story that would be relevant, would help you understand his/her symptoms? What characterized such situations? (provide examples/ specific cases)</w:t>
      </w:r>
    </w:p>
    <w:p w14:paraId="3DD72B83" w14:textId="77777777" w:rsidR="00BF024E" w:rsidRPr="00510D98" w:rsidRDefault="00BF024E" w:rsidP="00BF024E">
      <w:pPr>
        <w:spacing w:after="20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When you sensed such a story, how did you attempt to reveal it?</w:t>
      </w:r>
    </w:p>
    <w:p w14:paraId="02AD1497" w14:textId="77777777" w:rsidR="00BF024E" w:rsidRPr="00510D98" w:rsidRDefault="00BF024E" w:rsidP="00BF024E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What types of patient’s stories would you consider particularly relevant?</w:t>
      </w:r>
    </w:p>
    <w:p w14:paraId="44FB89B8" w14:textId="77777777" w:rsidR="00BF024E" w:rsidRPr="00510D98" w:rsidRDefault="00BF024E" w:rsidP="00BF024E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0DF3FC7" w14:textId="77777777" w:rsidR="00BF024E" w:rsidRPr="00510D98" w:rsidRDefault="00BF024E" w:rsidP="00BF024E">
      <w:pPr>
        <w:pStyle w:val="Listeavsnitt"/>
        <w:numPr>
          <w:ilvl w:val="0"/>
          <w:numId w:val="1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ome patients talk about many things – large and small. How can a doctor </w:t>
      </w:r>
      <w:proofErr w:type="gramStart"/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tell</w:t>
      </w:r>
      <w:proofErr w:type="gramEnd"/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at a particular story from a patient’s life might be medically relevant?</w:t>
      </w:r>
    </w:p>
    <w:p w14:paraId="0F9E56F0" w14:textId="77777777" w:rsidR="00BF024E" w:rsidRPr="00510D98" w:rsidRDefault="00BF024E" w:rsidP="00BF024E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What features signal that an aspect of a patient’s life history is significant?</w:t>
      </w:r>
    </w:p>
    <w:p w14:paraId="4879FE05" w14:textId="77777777" w:rsidR="00BF024E" w:rsidRPr="00510D98" w:rsidRDefault="00BF024E" w:rsidP="00BF024E">
      <w:pPr>
        <w:spacing w:line="360" w:lineRule="auto"/>
        <w:ind w:left="720"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B12DA14" w14:textId="77777777" w:rsidR="00BF024E" w:rsidRPr="00510D98" w:rsidRDefault="00BF024E" w:rsidP="00BF024E">
      <w:pPr>
        <w:pStyle w:val="Listeavsnitt"/>
        <w:numPr>
          <w:ilvl w:val="0"/>
          <w:numId w:val="1"/>
        </w:numPr>
        <w:spacing w:line="360" w:lineRule="auto"/>
        <w:ind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How does knowledge of patients’ stories affect you as GPs? Have you ever experienced that insight into patients’ stories has impacted the doctor-patient relationship? If so, how?</w:t>
      </w:r>
    </w:p>
    <w:p w14:paraId="6D44DB5F" w14:textId="77777777" w:rsidR="00BF024E" w:rsidRPr="00510D98" w:rsidRDefault="00BF024E" w:rsidP="00BF024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5A0CEDD" w14:textId="77777777" w:rsidR="00BF024E" w:rsidRPr="00510D98" w:rsidRDefault="00BF024E" w:rsidP="00BF024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52CB7CD" w14:textId="77777777" w:rsidR="00BF024E" w:rsidRPr="00510D98" w:rsidRDefault="00BF024E" w:rsidP="00BF024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F93D9D7" w14:textId="77777777" w:rsidR="000E0DE5" w:rsidRDefault="000E0DE5"/>
    <w:sectPr w:rsidR="000E0D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856F11"/>
    <w:multiLevelType w:val="hybridMultilevel"/>
    <w:tmpl w:val="FFFFFFFF"/>
    <w:lvl w:ilvl="0" w:tplc="51D24C00">
      <w:start w:val="1"/>
      <w:numFmt w:val="decimal"/>
      <w:lvlText w:val="%1."/>
      <w:lvlJc w:val="left"/>
      <w:pPr>
        <w:ind w:left="720" w:hanging="360"/>
      </w:pPr>
    </w:lvl>
    <w:lvl w:ilvl="1" w:tplc="20AE1F30">
      <w:start w:val="1"/>
      <w:numFmt w:val="lowerLetter"/>
      <w:lvlText w:val="%2."/>
      <w:lvlJc w:val="left"/>
      <w:pPr>
        <w:ind w:left="1440" w:hanging="360"/>
      </w:pPr>
    </w:lvl>
    <w:lvl w:ilvl="2" w:tplc="F490CD12">
      <w:start w:val="1"/>
      <w:numFmt w:val="lowerRoman"/>
      <w:lvlText w:val="%3."/>
      <w:lvlJc w:val="right"/>
      <w:pPr>
        <w:ind w:left="2160" w:hanging="180"/>
      </w:pPr>
    </w:lvl>
    <w:lvl w:ilvl="3" w:tplc="B268CD1A">
      <w:start w:val="1"/>
      <w:numFmt w:val="decimal"/>
      <w:lvlText w:val="%4."/>
      <w:lvlJc w:val="left"/>
      <w:pPr>
        <w:ind w:left="2880" w:hanging="360"/>
      </w:pPr>
    </w:lvl>
    <w:lvl w:ilvl="4" w:tplc="F9200D5C">
      <w:start w:val="1"/>
      <w:numFmt w:val="lowerLetter"/>
      <w:lvlText w:val="%5."/>
      <w:lvlJc w:val="left"/>
      <w:pPr>
        <w:ind w:left="3600" w:hanging="360"/>
      </w:pPr>
    </w:lvl>
    <w:lvl w:ilvl="5" w:tplc="DFB0F468">
      <w:start w:val="1"/>
      <w:numFmt w:val="lowerRoman"/>
      <w:lvlText w:val="%6."/>
      <w:lvlJc w:val="right"/>
      <w:pPr>
        <w:ind w:left="4320" w:hanging="180"/>
      </w:pPr>
    </w:lvl>
    <w:lvl w:ilvl="6" w:tplc="EDEACA96">
      <w:start w:val="1"/>
      <w:numFmt w:val="decimal"/>
      <w:lvlText w:val="%7."/>
      <w:lvlJc w:val="left"/>
      <w:pPr>
        <w:ind w:left="5040" w:hanging="360"/>
      </w:pPr>
    </w:lvl>
    <w:lvl w:ilvl="7" w:tplc="82B4B648">
      <w:start w:val="1"/>
      <w:numFmt w:val="lowerLetter"/>
      <w:lvlText w:val="%8."/>
      <w:lvlJc w:val="left"/>
      <w:pPr>
        <w:ind w:left="5760" w:hanging="360"/>
      </w:pPr>
    </w:lvl>
    <w:lvl w:ilvl="8" w:tplc="5FAA7C64">
      <w:start w:val="1"/>
      <w:numFmt w:val="lowerRoman"/>
      <w:lvlText w:val="%9."/>
      <w:lvlJc w:val="right"/>
      <w:pPr>
        <w:ind w:left="6480" w:hanging="180"/>
      </w:pPr>
    </w:lvl>
  </w:abstractNum>
  <w:num w:numId="1" w16cid:durableId="1050494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82D"/>
    <w:rsid w:val="000E0DE5"/>
    <w:rsid w:val="003D64F3"/>
    <w:rsid w:val="006C465F"/>
    <w:rsid w:val="00BF024E"/>
    <w:rsid w:val="00D1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285B49"/>
  <w15:chartTrackingRefBased/>
  <w15:docId w15:val="{80E93498-E3BC-4DDD-A564-1B2A5EE42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24E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BF02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990</Characters>
  <Application>Microsoft Office Word</Application>
  <DocSecurity>0</DocSecurity>
  <Lines>30</Lines>
  <Paragraphs>14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rianne Rønneberg</cp:lastModifiedBy>
  <cp:revision>2</cp:revision>
  <dcterms:created xsi:type="dcterms:W3CDTF">2024-10-02T05:01:00Z</dcterms:created>
  <dcterms:modified xsi:type="dcterms:W3CDTF">2024-10-02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22db2e7f28427426a2e1b6f892ca0c611afd5bdebc20c339fed8133f0ec3b1</vt:lpwstr>
  </property>
</Properties>
</file>